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0EEBF4" w14:textId="4422A37E" w:rsidR="00372F58" w:rsidRPr="000A0C5B" w:rsidRDefault="00BB631E" w:rsidP="00372F5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A0C5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D1705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A0C5B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 w:rsidR="00B1162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A0C5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A0C5B">
        <w:rPr>
          <w:rFonts w:ascii="Times New Roman" w:hAnsi="Times New Roman" w:cs="Times New Roman"/>
          <w:sz w:val="24"/>
          <w:szCs w:val="24"/>
        </w:rPr>
        <w:t xml:space="preserve"> </w:t>
      </w:r>
      <w:r w:rsidR="00372F58" w:rsidRPr="000A0C5B">
        <w:rPr>
          <w:rFonts w:ascii="Times New Roman" w:hAnsi="Times New Roman" w:cs="Times New Roman"/>
          <w:sz w:val="24"/>
          <w:szCs w:val="24"/>
        </w:rPr>
        <w:t xml:space="preserve"> S</w:t>
      </w:r>
      <w:r w:rsidR="00BD7DA7" w:rsidRPr="000A0C5B">
        <w:rPr>
          <w:rFonts w:ascii="Times New Roman" w:hAnsi="Times New Roman" w:cs="Times New Roman"/>
          <w:sz w:val="24"/>
          <w:szCs w:val="24"/>
        </w:rPr>
        <w:t>and fly s</w:t>
      </w:r>
      <w:r w:rsidR="00372F58" w:rsidRPr="000A0C5B">
        <w:rPr>
          <w:rFonts w:ascii="Times New Roman" w:hAnsi="Times New Roman" w:cs="Times New Roman"/>
          <w:sz w:val="24"/>
          <w:szCs w:val="24"/>
        </w:rPr>
        <w:t xml:space="preserve">pecies tested for </w:t>
      </w:r>
      <w:r w:rsidR="00372F58" w:rsidRPr="000A0C5B">
        <w:rPr>
          <w:rFonts w:ascii="Times New Roman" w:hAnsi="Times New Roman" w:cs="Times New Roman"/>
          <w:i/>
          <w:iCs/>
          <w:sz w:val="24"/>
          <w:szCs w:val="24"/>
        </w:rPr>
        <w:t>Leishmania</w:t>
      </w:r>
      <w:r w:rsidR="00372F58" w:rsidRPr="000A0C5B">
        <w:rPr>
          <w:rFonts w:ascii="Times New Roman" w:hAnsi="Times New Roman" w:cs="Times New Roman"/>
          <w:sz w:val="24"/>
          <w:szCs w:val="24"/>
        </w:rPr>
        <w:t xml:space="preserve"> </w:t>
      </w:r>
      <w:r w:rsidR="0037430B" w:rsidRPr="000A0C5B">
        <w:rPr>
          <w:rFonts w:ascii="Times New Roman" w:hAnsi="Times New Roman" w:cs="Times New Roman"/>
          <w:sz w:val="24"/>
          <w:szCs w:val="24"/>
        </w:rPr>
        <w:t>sp</w:t>
      </w:r>
      <w:r w:rsidR="007C5563">
        <w:rPr>
          <w:rFonts w:ascii="Times New Roman" w:hAnsi="Times New Roman" w:cs="Times New Roman"/>
          <w:sz w:val="24"/>
          <w:szCs w:val="24"/>
        </w:rPr>
        <w:t>p</w:t>
      </w:r>
      <w:r w:rsidR="006F4C7A" w:rsidRPr="000A0C5B">
        <w:rPr>
          <w:rFonts w:ascii="Times New Roman" w:hAnsi="Times New Roman" w:cs="Times New Roman"/>
          <w:sz w:val="24"/>
          <w:szCs w:val="24"/>
        </w:rPr>
        <w:t>.</w:t>
      </w:r>
      <w:r w:rsidR="0037430B" w:rsidRPr="000A0C5B">
        <w:rPr>
          <w:rFonts w:ascii="Times New Roman" w:hAnsi="Times New Roman" w:cs="Times New Roman"/>
          <w:sz w:val="24"/>
          <w:szCs w:val="24"/>
        </w:rPr>
        <w:t xml:space="preserve"> </w:t>
      </w:r>
      <w:r w:rsidR="00372F58" w:rsidRPr="000A0C5B">
        <w:rPr>
          <w:rFonts w:ascii="Times New Roman" w:hAnsi="Times New Roman" w:cs="Times New Roman"/>
          <w:sz w:val="24"/>
          <w:szCs w:val="24"/>
        </w:rPr>
        <w:t>parasites</w:t>
      </w:r>
      <w:r w:rsidRPr="000A0C5B">
        <w:rPr>
          <w:rFonts w:ascii="Times New Roman" w:hAnsi="Times New Roman" w:cs="Times New Roman"/>
          <w:sz w:val="24"/>
          <w:szCs w:val="24"/>
        </w:rPr>
        <w:t>.</w:t>
      </w:r>
    </w:p>
    <w:p w14:paraId="08758907" w14:textId="77777777" w:rsidR="006F4C7A" w:rsidRPr="000A0C5B" w:rsidRDefault="006F4C7A" w:rsidP="00372F5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D7EDD56" w14:textId="77777777" w:rsidR="00372F58" w:rsidRPr="000A0C5B" w:rsidRDefault="00372F58" w:rsidP="00372F58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052" w:type="dxa"/>
        <w:jc w:val="center"/>
        <w:tblLook w:val="04A0" w:firstRow="1" w:lastRow="0" w:firstColumn="1" w:lastColumn="0" w:noHBand="0" w:noVBand="1"/>
      </w:tblPr>
      <w:tblGrid>
        <w:gridCol w:w="2214"/>
        <w:gridCol w:w="1754"/>
        <w:gridCol w:w="1150"/>
        <w:gridCol w:w="934"/>
      </w:tblGrid>
      <w:tr w:rsidR="00372F58" w:rsidRPr="000A0C5B" w14:paraId="12B4E5DE" w14:textId="77777777" w:rsidTr="00234368">
        <w:trPr>
          <w:jc w:val="center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E0315" w14:textId="77777777" w:rsidR="00372F58" w:rsidRPr="000A0C5B" w:rsidRDefault="00372F58" w:rsidP="00F64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92A7A" w14:textId="77777777" w:rsidR="00372F58" w:rsidRPr="000A0C5B" w:rsidRDefault="00372F58" w:rsidP="00F64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F48E4" w14:textId="77777777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Engorged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BF9A5" w14:textId="77777777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Unfed</w:t>
            </w:r>
          </w:p>
        </w:tc>
      </w:tr>
      <w:tr w:rsidR="00372F58" w:rsidRPr="000A0C5B" w14:paraId="5DBBBC91" w14:textId="77777777" w:rsidTr="00234368">
        <w:trPr>
          <w:jc w:val="center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0E806" w14:textId="77777777" w:rsidR="00372F58" w:rsidRPr="000A0C5B" w:rsidRDefault="00372F58" w:rsidP="00034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Ghardaïa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22BC3" w14:textId="77777777" w:rsidR="00372F58" w:rsidRPr="000A0C5B" w:rsidRDefault="00372F58" w:rsidP="000347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. papatasi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59BCC" w14:textId="63E1C6BF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6D7A6" w14:textId="4038E075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72F58" w:rsidRPr="000A0C5B" w14:paraId="15E7BAF3" w14:textId="77777777" w:rsidTr="00234368">
        <w:trPr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063DE889" w14:textId="77777777" w:rsidR="00372F58" w:rsidRPr="000A0C5B" w:rsidRDefault="00372F58" w:rsidP="000347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00E8BCA" w14:textId="77777777" w:rsidR="00372F58" w:rsidRPr="000A0C5B" w:rsidRDefault="00372F58" w:rsidP="000347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. perniciosu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9158AD1" w14:textId="056D19EC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61F1D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A7B43DF" w14:textId="40596307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72F58" w:rsidRPr="000A0C5B" w14:paraId="612DCBFF" w14:textId="77777777" w:rsidTr="00234368">
        <w:trPr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5FBB632" w14:textId="77777777" w:rsidR="00372F58" w:rsidRPr="000A0C5B" w:rsidRDefault="00372F58" w:rsidP="000347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48985AA" w14:textId="77777777" w:rsidR="00372F58" w:rsidRPr="000A0C5B" w:rsidRDefault="00372F58" w:rsidP="000347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. longicuspi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AD99B02" w14:textId="02598862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61F1D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91C63CF" w14:textId="402B8CCD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50DD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372F58" w:rsidRPr="000A0C5B" w14:paraId="1D3F6ECD" w14:textId="77777777" w:rsidTr="00234368">
        <w:trPr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4F7E0A3" w14:textId="77777777" w:rsidR="00372F58" w:rsidRPr="000A0C5B" w:rsidRDefault="00372F58" w:rsidP="000347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4718F61" w14:textId="77777777" w:rsidR="00372F58" w:rsidRPr="000A0C5B" w:rsidRDefault="00372F58" w:rsidP="000347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dreyfussi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3963EA0" w14:textId="77777777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5ED576B" w14:textId="61C57A39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50DD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372F58" w:rsidRPr="000A0C5B" w14:paraId="71AAFC1D" w14:textId="77777777" w:rsidTr="00234368">
        <w:trPr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58A7A87" w14:textId="77777777" w:rsidR="00372F58" w:rsidRPr="000A0C5B" w:rsidRDefault="00372F58" w:rsidP="000347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C8B4E88" w14:textId="77777777" w:rsidR="00372F58" w:rsidRPr="000A0C5B" w:rsidRDefault="00372F58" w:rsidP="000347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minut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75087CF" w14:textId="77777777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776BFDB" w14:textId="283B70CF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72F58" w:rsidRPr="000A0C5B" w14:paraId="6BC5CC68" w14:textId="77777777" w:rsidTr="00234368">
        <w:trPr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4796D048" w14:textId="77777777" w:rsidR="00372F58" w:rsidRPr="000A0C5B" w:rsidRDefault="00372F58" w:rsidP="000347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FC13BC9" w14:textId="77777777" w:rsidR="00372F58" w:rsidRPr="000A0C5B" w:rsidRDefault="00372F58" w:rsidP="000347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clydei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31F81DC" w14:textId="77777777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AC5A7DE" w14:textId="73ABFDFB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72F58" w:rsidRPr="000A0C5B" w14:paraId="1E45CB49" w14:textId="77777777" w:rsidTr="00234368">
        <w:trPr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E3FAD0A" w14:textId="77777777" w:rsidR="00372F58" w:rsidRPr="000A0C5B" w:rsidRDefault="00372F58" w:rsidP="000347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BDE2AD5" w14:textId="77777777" w:rsidR="00372F58" w:rsidRPr="000A0C5B" w:rsidRDefault="00372F58" w:rsidP="000347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falla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51DEAD1" w14:textId="77777777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7C65208" w14:textId="77777777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72F58" w:rsidRPr="000A0C5B" w14:paraId="5D6C0B4B" w14:textId="77777777" w:rsidTr="00234368">
        <w:trPr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69462D8" w14:textId="77777777" w:rsidR="00372F58" w:rsidRPr="000A0C5B" w:rsidRDefault="00372F58" w:rsidP="000347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5A0E291" w14:textId="77777777" w:rsidR="00372F58" w:rsidRPr="000A0C5B" w:rsidRDefault="00372F58" w:rsidP="000347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antennat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820B64E" w14:textId="77777777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9FEC22E" w14:textId="77777777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72F58" w:rsidRPr="000A0C5B" w14:paraId="3FA4000D" w14:textId="77777777" w:rsidTr="00234368">
        <w:trPr>
          <w:jc w:val="center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FA1903" w14:textId="77777777" w:rsidR="00372F58" w:rsidRPr="000A0C5B" w:rsidRDefault="00372F58" w:rsidP="00034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Illiz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99E369E" w14:textId="77777777" w:rsidR="00372F58" w:rsidRPr="000A0C5B" w:rsidRDefault="00372F58" w:rsidP="000347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. papatasi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5A243E3" w14:textId="77777777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D1311F0" w14:textId="5FB3114F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72F58" w:rsidRPr="000A0C5B" w14:paraId="494653F5" w14:textId="77777777" w:rsidTr="00234368">
        <w:trPr>
          <w:jc w:val="center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A2C0BA" w14:textId="77777777" w:rsidR="00372F58" w:rsidRPr="000A0C5B" w:rsidRDefault="00372F58" w:rsidP="000347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BC8566B" w14:textId="77777777" w:rsidR="00372F58" w:rsidRPr="000A0C5B" w:rsidRDefault="00372F58" w:rsidP="000347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. bergeroti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FA81F36" w14:textId="77777777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FC23A60" w14:textId="4C39C7CE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72F58" w:rsidRPr="000A0C5B" w14:paraId="189983E0" w14:textId="77777777" w:rsidTr="00234368">
        <w:trPr>
          <w:jc w:val="center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0FCB1A" w14:textId="77777777" w:rsidR="00372F58" w:rsidRPr="000A0C5B" w:rsidRDefault="00372F58" w:rsidP="000347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AEF69E8" w14:textId="77777777" w:rsidR="00372F58" w:rsidRPr="000A0C5B" w:rsidRDefault="00372F58" w:rsidP="000347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. alexandri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DBEAB5F" w14:textId="14C899DE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6C116EE" w14:textId="0D31D80B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72F58" w:rsidRPr="000A0C5B" w14:paraId="6CE39F53" w14:textId="77777777" w:rsidTr="00234368">
        <w:trPr>
          <w:jc w:val="center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64F2ED" w14:textId="77777777" w:rsidR="00372F58" w:rsidRPr="000A0C5B" w:rsidRDefault="00372F58" w:rsidP="000347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FC86409" w14:textId="77777777" w:rsidR="00372F58" w:rsidRPr="000A0C5B" w:rsidRDefault="00372F58" w:rsidP="000347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falla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5B2835E" w14:textId="77777777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C665550" w14:textId="61657B23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72F58" w:rsidRPr="000A0C5B" w14:paraId="3F162AD8" w14:textId="77777777" w:rsidTr="00234368">
        <w:trPr>
          <w:jc w:val="center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641502" w14:textId="77777777" w:rsidR="00372F58" w:rsidRPr="000A0C5B" w:rsidRDefault="00372F58" w:rsidP="000347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186D041" w14:textId="13D40448" w:rsidR="00372F58" w:rsidRPr="000A0C5B" w:rsidRDefault="00372F58" w:rsidP="000347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</w:t>
            </w:r>
            <w:r w:rsidR="00D30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ennat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BF0486D" w14:textId="77777777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C1725E9" w14:textId="6EC39CDB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72F58" w:rsidRPr="000A0C5B" w14:paraId="714366AF" w14:textId="77777777" w:rsidTr="00234368">
        <w:trPr>
          <w:jc w:val="center"/>
        </w:trPr>
        <w:tc>
          <w:tcPr>
            <w:tcW w:w="3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67A15" w14:textId="77777777" w:rsidR="00372F58" w:rsidRPr="000A0C5B" w:rsidRDefault="00372F58" w:rsidP="00E92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65AC2" w14:textId="77777777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4AA3A" w14:textId="77777777" w:rsidR="00372F58" w:rsidRPr="000A0C5B" w:rsidRDefault="00372F58" w:rsidP="000347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5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</w:tbl>
    <w:p w14:paraId="20BF073C" w14:textId="3E286F47" w:rsidR="005A54FE" w:rsidRPr="000A0C5B" w:rsidRDefault="00425742" w:rsidP="000D5F3B">
      <w:pPr>
        <w:rPr>
          <w:rFonts w:ascii="Times New Roman" w:hAnsi="Times New Roman" w:cs="Times New Roman"/>
          <w:sz w:val="24"/>
          <w:szCs w:val="24"/>
        </w:rPr>
      </w:pPr>
      <w:r w:rsidRPr="000A0C5B">
        <w:rPr>
          <w:rFonts w:ascii="Times New Roman" w:hAnsi="Times New Roman" w:cs="Times New Roman"/>
          <w:noProof/>
          <w:sz w:val="24"/>
          <w:szCs w:val="24"/>
          <w:lang w:eastAsia="cs-CZ"/>
        </w:rPr>
        <w:t xml:space="preserve"> </w:t>
      </w:r>
      <w:r w:rsidR="00461F1D">
        <w:rPr>
          <w:rFonts w:ascii="Times New Roman" w:hAnsi="Times New Roman" w:cs="Times New Roman"/>
          <w:noProof/>
          <w:sz w:val="24"/>
          <w:szCs w:val="24"/>
          <w:lang w:eastAsia="cs-CZ"/>
        </w:rPr>
        <w:tab/>
      </w:r>
      <w:r w:rsidR="00461F1D">
        <w:rPr>
          <w:rFonts w:ascii="Times New Roman" w:hAnsi="Times New Roman" w:cs="Times New Roman"/>
          <w:noProof/>
          <w:sz w:val="24"/>
          <w:szCs w:val="24"/>
          <w:lang w:eastAsia="cs-CZ"/>
        </w:rPr>
        <w:tab/>
      </w:r>
      <w:r w:rsidR="00461F1D" w:rsidRPr="00F701C7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461F1D" w:rsidRPr="000848A2">
        <w:rPr>
          <w:rFonts w:ascii="Times New Roman" w:hAnsi="Times New Roman" w:cs="Times New Roman"/>
          <w:sz w:val="24"/>
          <w:szCs w:val="24"/>
        </w:rPr>
        <w:t xml:space="preserve">: </w:t>
      </w:r>
      <w:r w:rsidR="00461F1D">
        <w:rPr>
          <w:rFonts w:ascii="Times New Roman" w:hAnsi="Times New Roman" w:cs="Times New Roman"/>
          <w:sz w:val="24"/>
          <w:szCs w:val="24"/>
        </w:rPr>
        <w:t>Analysed individually</w:t>
      </w:r>
    </w:p>
    <w:sectPr w:rsidR="005A54FE" w:rsidRPr="000A0C5B" w:rsidSect="006F4C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0C2FDC" w14:textId="77777777" w:rsidR="00B621AB" w:rsidRDefault="00B621AB" w:rsidP="005A54FE">
      <w:pPr>
        <w:spacing w:after="0" w:line="240" w:lineRule="auto"/>
      </w:pPr>
      <w:r>
        <w:separator/>
      </w:r>
    </w:p>
  </w:endnote>
  <w:endnote w:type="continuationSeparator" w:id="0">
    <w:p w14:paraId="6F05166F" w14:textId="77777777" w:rsidR="00B621AB" w:rsidRDefault="00B621AB" w:rsidP="005A54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59A258" w14:textId="77777777" w:rsidR="00B621AB" w:rsidRDefault="00B621AB" w:rsidP="005A54FE">
      <w:pPr>
        <w:spacing w:after="0" w:line="240" w:lineRule="auto"/>
      </w:pPr>
      <w:r>
        <w:separator/>
      </w:r>
    </w:p>
  </w:footnote>
  <w:footnote w:type="continuationSeparator" w:id="0">
    <w:p w14:paraId="392DD6AA" w14:textId="77777777" w:rsidR="00B621AB" w:rsidRDefault="00B621AB" w:rsidP="005A54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F58"/>
    <w:rsid w:val="00027974"/>
    <w:rsid w:val="000473E8"/>
    <w:rsid w:val="00055811"/>
    <w:rsid w:val="0009232E"/>
    <w:rsid w:val="000A0C5B"/>
    <w:rsid w:val="000D5F3B"/>
    <w:rsid w:val="0016583D"/>
    <w:rsid w:val="001A4E81"/>
    <w:rsid w:val="001E5416"/>
    <w:rsid w:val="00234368"/>
    <w:rsid w:val="00235DAF"/>
    <w:rsid w:val="00243D35"/>
    <w:rsid w:val="00275477"/>
    <w:rsid w:val="00295F96"/>
    <w:rsid w:val="00311916"/>
    <w:rsid w:val="00365E1B"/>
    <w:rsid w:val="00372F58"/>
    <w:rsid w:val="0037430B"/>
    <w:rsid w:val="003A7955"/>
    <w:rsid w:val="003B220E"/>
    <w:rsid w:val="003B29E1"/>
    <w:rsid w:val="003C6B0F"/>
    <w:rsid w:val="00402FEE"/>
    <w:rsid w:val="004203E5"/>
    <w:rsid w:val="00425742"/>
    <w:rsid w:val="00461F1D"/>
    <w:rsid w:val="004A1D0E"/>
    <w:rsid w:val="004C6958"/>
    <w:rsid w:val="005149F9"/>
    <w:rsid w:val="00570DB1"/>
    <w:rsid w:val="005A54FE"/>
    <w:rsid w:val="005A7F94"/>
    <w:rsid w:val="005F3531"/>
    <w:rsid w:val="00646EC5"/>
    <w:rsid w:val="00666244"/>
    <w:rsid w:val="00683048"/>
    <w:rsid w:val="006F4C7A"/>
    <w:rsid w:val="007007CF"/>
    <w:rsid w:val="00752A26"/>
    <w:rsid w:val="0078222C"/>
    <w:rsid w:val="007C5563"/>
    <w:rsid w:val="007E1162"/>
    <w:rsid w:val="00823E56"/>
    <w:rsid w:val="00876D94"/>
    <w:rsid w:val="00890379"/>
    <w:rsid w:val="008A7D7F"/>
    <w:rsid w:val="008C5DD4"/>
    <w:rsid w:val="009225A7"/>
    <w:rsid w:val="0098490E"/>
    <w:rsid w:val="00993995"/>
    <w:rsid w:val="009E314F"/>
    <w:rsid w:val="00AD3C97"/>
    <w:rsid w:val="00B11629"/>
    <w:rsid w:val="00B51948"/>
    <w:rsid w:val="00B51C39"/>
    <w:rsid w:val="00B621AB"/>
    <w:rsid w:val="00B80280"/>
    <w:rsid w:val="00B86FF1"/>
    <w:rsid w:val="00BB631E"/>
    <w:rsid w:val="00BD45A1"/>
    <w:rsid w:val="00BD7DA7"/>
    <w:rsid w:val="00BE30FF"/>
    <w:rsid w:val="00C00A8C"/>
    <w:rsid w:val="00C352AB"/>
    <w:rsid w:val="00C52468"/>
    <w:rsid w:val="00C667E5"/>
    <w:rsid w:val="00C93B1D"/>
    <w:rsid w:val="00CB3ABB"/>
    <w:rsid w:val="00CE0903"/>
    <w:rsid w:val="00D17059"/>
    <w:rsid w:val="00D3073A"/>
    <w:rsid w:val="00D43C83"/>
    <w:rsid w:val="00D83915"/>
    <w:rsid w:val="00DC6EB8"/>
    <w:rsid w:val="00E657FC"/>
    <w:rsid w:val="00E74009"/>
    <w:rsid w:val="00E87C25"/>
    <w:rsid w:val="00E92801"/>
    <w:rsid w:val="00EA3C45"/>
    <w:rsid w:val="00F64C10"/>
    <w:rsid w:val="00F7074C"/>
    <w:rsid w:val="00F74DB5"/>
    <w:rsid w:val="00FD5FDC"/>
    <w:rsid w:val="00FE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56334"/>
  <w15:chartTrackingRefBased/>
  <w15:docId w15:val="{DA5C1DED-C3A9-4951-A4BA-BF931F671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54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4F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A54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4F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l Benallal</dc:creator>
  <cp:keywords/>
  <dc:description/>
  <cp:lastModifiedBy>Halada Petr</cp:lastModifiedBy>
  <cp:revision>64</cp:revision>
  <dcterms:created xsi:type="dcterms:W3CDTF">2023-01-07T14:12:00Z</dcterms:created>
  <dcterms:modified xsi:type="dcterms:W3CDTF">2024-10-28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659741-f777-46d9-8b49-99182027ba80</vt:lpwstr>
  </property>
</Properties>
</file>